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387DF" w14:textId="6982F120" w:rsidR="00C561C0" w:rsidRPr="002117A3" w:rsidRDefault="310F5A41" w:rsidP="310F5A41">
      <w:pPr>
        <w:ind w:left="720" w:hanging="720"/>
        <w:rPr>
          <w:b/>
          <w:bCs/>
        </w:rPr>
      </w:pPr>
      <w:r w:rsidRPr="310F5A41">
        <w:rPr>
          <w:b/>
          <w:bCs/>
        </w:rPr>
        <w:t>Table S2. Accession number of viral sequences used in this work for phylogenetic reconstruction</w:t>
      </w:r>
    </w:p>
    <w:tbl>
      <w:tblPr>
        <w:tblStyle w:val="LightShading"/>
        <w:tblpPr w:leftFromText="141" w:rightFromText="141" w:vertAnchor="page" w:horzAnchor="margin" w:tblpXSpec="center" w:tblpY="2316"/>
        <w:tblW w:w="874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693"/>
        <w:gridCol w:w="1941"/>
      </w:tblGrid>
      <w:tr w:rsidR="00404C81" w:rsidRPr="00B56DCE" w14:paraId="00CE2A5C" w14:textId="77777777" w:rsidTr="001A6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14:paraId="61969740" w14:textId="77777777" w:rsidR="00891000" w:rsidRPr="00B56DCE" w:rsidRDefault="00891000" w:rsidP="00F643D2">
            <w:pPr>
              <w:spacing w:before="100" w:beforeAutospacing="1" w:after="100" w:afterAutospacing="1"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B56DCE">
              <w:rPr>
                <w:rFonts w:cstheme="minorHAnsi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14:paraId="693568C9" w14:textId="21F285AC" w:rsidR="00891000" w:rsidRPr="00B56DCE" w:rsidRDefault="00891000" w:rsidP="00F643D2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56DCE">
              <w:rPr>
                <w:rFonts w:cstheme="minorHAnsi"/>
                <w:sz w:val="24"/>
                <w:szCs w:val="24"/>
              </w:rPr>
              <w:t>GenBank</w:t>
            </w:r>
            <w:proofErr w:type="spellEnd"/>
            <w:r w:rsidRPr="00B56DC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56DCE">
              <w:rPr>
                <w:rFonts w:cstheme="minorHAnsi"/>
                <w:sz w:val="24"/>
                <w:szCs w:val="24"/>
              </w:rPr>
              <w:t>Accession</w:t>
            </w:r>
            <w:proofErr w:type="spellEnd"/>
          </w:p>
        </w:tc>
        <w:tc>
          <w:tcPr>
            <w:tcW w:w="1941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14:paraId="4101E580" w14:textId="77777777" w:rsidR="00891000" w:rsidRPr="00B56DCE" w:rsidRDefault="00891000" w:rsidP="00F643D2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B56DCE">
              <w:rPr>
                <w:rFonts w:cstheme="minorHAnsi"/>
                <w:sz w:val="24"/>
                <w:szCs w:val="24"/>
              </w:rPr>
              <w:t>Family</w:t>
            </w:r>
            <w:proofErr w:type="spellEnd"/>
          </w:p>
        </w:tc>
      </w:tr>
      <w:tr w:rsidR="00F868B6" w:rsidRPr="00B56DCE" w14:paraId="6DCD6CB4" w14:textId="77777777" w:rsidTr="001A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8FC34BC" w14:textId="77777777" w:rsidR="00F868B6" w:rsidRPr="00626A64" w:rsidRDefault="00F868B6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Acute bee paralysis virus</w:t>
            </w:r>
          </w:p>
        </w:tc>
        <w:tc>
          <w:tcPr>
            <w:tcW w:w="2693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E7FBBFB" w14:textId="77777777" w:rsidR="00F868B6" w:rsidRPr="00F643D2" w:rsidRDefault="00F868B6" w:rsidP="00F643D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643D2">
              <w:rPr>
                <w:rFonts w:cstheme="minorHAnsi"/>
                <w:sz w:val="24"/>
                <w:szCs w:val="24"/>
              </w:rPr>
              <w:t>AF486072.2</w:t>
            </w:r>
          </w:p>
        </w:tc>
        <w:tc>
          <w:tcPr>
            <w:tcW w:w="1941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55B620E" w14:textId="77777777" w:rsidR="00F868B6" w:rsidRPr="00F643D2" w:rsidRDefault="00F868B6" w:rsidP="00F643D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Dicistroviridae</w:t>
            </w:r>
            <w:proofErr w:type="spellEnd"/>
          </w:p>
        </w:tc>
      </w:tr>
      <w:tr w:rsidR="00F868B6" w:rsidRPr="00B56DCE" w14:paraId="22D0D664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7CD02960" w14:textId="77777777" w:rsidR="00F868B6" w:rsidRPr="00626A64" w:rsidRDefault="00F868B6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Aphid lethal paralysis viru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8D04EF8" w14:textId="77777777" w:rsidR="00F868B6" w:rsidRPr="00F643D2" w:rsidRDefault="00F868B6" w:rsidP="00F643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s-ES"/>
              </w:rPr>
            </w:pPr>
            <w:r w:rsidRPr="00F643D2">
              <w:rPr>
                <w:rFonts w:eastAsia="Times New Roman" w:cstheme="minorHAnsi"/>
                <w:sz w:val="24"/>
                <w:szCs w:val="24"/>
                <w:lang w:eastAsia="es-ES"/>
              </w:rPr>
              <w:t>AAN61470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4A726D1D" w14:textId="77777777" w:rsidR="00F868B6" w:rsidRPr="00F643D2" w:rsidRDefault="00F868B6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Dicistroviridae</w:t>
            </w:r>
            <w:proofErr w:type="spellEnd"/>
          </w:p>
        </w:tc>
      </w:tr>
      <w:tr w:rsidR="00F868B6" w:rsidRPr="00B56DCE" w14:paraId="78F9A350" w14:textId="77777777" w:rsidTr="00BA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0BD8089" w14:textId="77777777" w:rsidR="00F868B6" w:rsidRPr="00626A64" w:rsidRDefault="00F868B6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Black queen cell virus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0F8E92D" w14:textId="77777777" w:rsidR="00F868B6" w:rsidRPr="00F643D2" w:rsidRDefault="00F868B6" w:rsidP="00F643D2">
            <w:pPr>
              <w:pStyle w:val="HTMLPreformatte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643D2">
              <w:rPr>
                <w:rFonts w:asciiTheme="minorHAnsi" w:hAnsiTheme="minorHAnsi" w:cstheme="minorHAnsi"/>
                <w:sz w:val="24"/>
                <w:szCs w:val="24"/>
              </w:rPr>
              <w:t>ABS82427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8164249" w14:textId="77777777" w:rsidR="00F868B6" w:rsidRPr="00F643D2" w:rsidRDefault="00F868B6" w:rsidP="00F643D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Dicistroviridae</w:t>
            </w:r>
            <w:proofErr w:type="spellEnd"/>
          </w:p>
        </w:tc>
      </w:tr>
      <w:tr w:rsidR="00F868B6" w:rsidRPr="00B56DCE" w14:paraId="3EF209F9" w14:textId="77777777" w:rsidTr="00BA4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FB2821" w14:textId="77777777" w:rsidR="00F868B6" w:rsidRPr="00626A64" w:rsidRDefault="00F868B6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Israeli acute paralysis viru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3F3B67" w14:textId="77777777" w:rsidR="00F868B6" w:rsidRPr="00F643D2" w:rsidRDefault="00F868B6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  <w:r w:rsidRPr="00F643D2">
              <w:rPr>
                <w:rFonts w:cstheme="minorHAnsi"/>
                <w:sz w:val="24"/>
                <w:szCs w:val="24"/>
              </w:rPr>
              <w:t>ABY57949.1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D6A7D9" w14:textId="77777777" w:rsidR="00F868B6" w:rsidRPr="00F643D2" w:rsidRDefault="00F868B6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Dicistroviridae</w:t>
            </w:r>
            <w:proofErr w:type="spellEnd"/>
          </w:p>
        </w:tc>
      </w:tr>
      <w:tr w:rsidR="00B56DCE" w:rsidRPr="00B56DCE" w14:paraId="08A6D109" w14:textId="77777777" w:rsidTr="00BA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3B3E9BF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Bombix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mori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iflaviru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81B33BC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BAS18834.1</w:t>
            </w:r>
          </w:p>
        </w:tc>
        <w:tc>
          <w:tcPr>
            <w:tcW w:w="194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69C63A1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676D9F3D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02AE0CEE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Bundaberg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bee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virus 6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A32C4F3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WK77862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38BA8ADA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3B59AD9E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382E363" w14:textId="067036B2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Ceratitis</w:t>
            </w:r>
            <w:proofErr w:type="spellEnd"/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capitat</w:t>
            </w:r>
            <w:r w:rsidR="00AC6E68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a</w:t>
            </w:r>
            <w:proofErr w:type="spellEnd"/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iflavirus</w:t>
            </w:r>
            <w:proofErr w:type="spellEnd"/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F5A534F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GAMC01001920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73AF1C3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115E0842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7A664FD3" w14:textId="7E6DB5B5" w:rsidR="00B56DCE" w:rsidRPr="00F643D2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Ceratitis</w:t>
            </w:r>
            <w:proofErr w:type="spellEnd"/>
            <w:r w:rsidRPr="00F643D2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capitat</w:t>
            </w:r>
            <w:r w:rsidR="00AC6E68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a</w:t>
            </w:r>
            <w:proofErr w:type="spellEnd"/>
            <w:r w:rsidRPr="00F643D2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iflavirus</w:t>
            </w:r>
            <w:proofErr w:type="spellEnd"/>
            <w:r w:rsidRPr="00F643D2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2115228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GAMC01020602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2D898FCA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71863A27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F6F9794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Darwin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bee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virus 3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716ED2B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WK77848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59573BF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3C68590D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4571ED38" w14:textId="0EB6001F" w:rsidR="00B56DCE" w:rsidRPr="00626A64" w:rsidRDefault="00B56DCE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Deformed wing viru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EA64B58" w14:textId="2435B728" w:rsidR="00B56DCE" w:rsidRPr="00F643D2" w:rsidRDefault="00F868B6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643D2">
              <w:rPr>
                <w:rFonts w:cstheme="minorHAnsi"/>
                <w:sz w:val="24"/>
                <w:szCs w:val="24"/>
              </w:rPr>
              <w:t>CAD34006.2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0CA54C2F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3984236F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A2D277C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Dinocampus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coccinellae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paralysis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virus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15078C6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IM39350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735E44D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21F49D53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1D5026EA" w14:textId="772F585C" w:rsidR="00B56DCE" w:rsidRPr="00626A64" w:rsidRDefault="00B56DCE" w:rsidP="00F643D2">
            <w:pPr>
              <w:pStyle w:val="NormalWeb"/>
              <w:spacing w:line="276" w:lineRule="auto"/>
              <w:textAlignment w:val="baseline"/>
              <w:rPr>
                <w:rFonts w:asciiTheme="minorHAnsi" w:eastAsia="+mn-ea" w:hAnsiTheme="minorHAnsi" w:cstheme="minorHAnsi"/>
                <w:b w:val="0"/>
                <w:color w:val="000000"/>
                <w:kern w:val="24"/>
                <w:lang w:val="en-US"/>
              </w:rPr>
            </w:pPr>
            <w:proofErr w:type="spellStart"/>
            <w:r w:rsidRPr="00626A64">
              <w:rPr>
                <w:rFonts w:asciiTheme="minorHAnsi" w:eastAsia="+mn-ea" w:hAnsiTheme="minorHAnsi" w:cstheme="minorHAnsi"/>
                <w:b w:val="0"/>
                <w:iCs/>
                <w:color w:val="000000"/>
                <w:kern w:val="24"/>
                <w:lang w:val="en-US"/>
              </w:rPr>
              <w:t>Glossina</w:t>
            </w:r>
            <w:proofErr w:type="spellEnd"/>
            <w:r w:rsidRPr="00626A64">
              <w:rPr>
                <w:rFonts w:asciiTheme="minorHAnsi" w:eastAsia="+mn-ea" w:hAnsiTheme="minorHAnsi" w:cstheme="minorHAnsi"/>
                <w:b w:val="0"/>
                <w:iCs/>
                <w:color w:val="000000"/>
                <w:kern w:val="24"/>
                <w:lang w:val="en-US"/>
              </w:rPr>
              <w:t xml:space="preserve"> </w:t>
            </w:r>
            <w:proofErr w:type="spellStart"/>
            <w:r w:rsidRPr="00626A64">
              <w:rPr>
                <w:rFonts w:asciiTheme="minorHAnsi" w:eastAsia="+mn-ea" w:hAnsiTheme="minorHAnsi" w:cstheme="minorHAnsi"/>
                <w:b w:val="0"/>
                <w:iCs/>
                <w:color w:val="000000"/>
                <w:kern w:val="24"/>
                <w:lang w:val="en-US"/>
              </w:rPr>
              <w:t>morsitans</w:t>
            </w:r>
            <w:proofErr w:type="spellEnd"/>
            <w:r w:rsidRPr="00626A64">
              <w:rPr>
                <w:rFonts w:asciiTheme="minorHAnsi" w:eastAsia="+mn-ea" w:hAnsiTheme="minorHAnsi" w:cstheme="minorHAnsi"/>
                <w:b w:val="0"/>
                <w:iCs/>
                <w:color w:val="000000"/>
                <w:kern w:val="24"/>
                <w:lang w:val="en-US"/>
              </w:rPr>
              <w:t xml:space="preserve"> virus-lik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6F1A90A" w14:textId="2387A438" w:rsidR="00B56DCE" w:rsidRPr="00F643D2" w:rsidRDefault="00F1218E" w:rsidP="00F643D2">
            <w:pPr>
              <w:pStyle w:val="NormalWeb"/>
              <w:spacing w:line="27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+mn-ea" w:hAnsiTheme="minorHAnsi" w:cstheme="minorHAnsi"/>
                <w:color w:val="000000"/>
                <w:kern w:val="24"/>
                <w:lang w:val="en-US"/>
              </w:rPr>
            </w:pPr>
            <w:r w:rsidRPr="00F643D2">
              <w:rPr>
                <w:rFonts w:asciiTheme="minorHAnsi" w:hAnsiTheme="minorHAnsi" w:cstheme="minorHAnsi"/>
              </w:rPr>
              <w:t>ACY69873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1FEEA9CB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5F621AB1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363C794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Graminella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nigrifron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virus 1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5EC754C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JT58559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B5CBA40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3378B71E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51A6D270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Halyomorpha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halys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viru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7E4003D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GY34702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50E9C6B4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09B73A0E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915B791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Heliconius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erato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iflavirus</w:t>
            </w:r>
            <w:proofErr w:type="spellEnd"/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12FFBF6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HW98099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8E1CE60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298BE3D3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553AE441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Helicoverpa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armigera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iflavirus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F538228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PW84897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51B50BA0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231FF51E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6AFE24D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Hubei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picorna-like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virus 31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4899D35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PG77963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E60D032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444C582A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1C0B4968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Hubei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tick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virus 1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80BD586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PG77503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790B5F1A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69A3C351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FDF1681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Hubei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tick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virus 2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C6F2522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PG77502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EF0741F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3B41FDCC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4A88F695" w14:textId="6E5DBCFA" w:rsidR="00B56DCE" w:rsidRPr="00626A64" w:rsidRDefault="00B56DCE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Infectious flacherie viru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3688B26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643D2">
              <w:rPr>
                <w:rFonts w:cstheme="minorHAnsi"/>
                <w:sz w:val="24"/>
                <w:szCs w:val="24"/>
              </w:rPr>
              <w:t>BAA25371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5CAEDC30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00B5F1D8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DB24536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Ixodes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holocyclus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iflavirus</w:t>
            </w:r>
            <w:proofErr w:type="spellEnd"/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B161B1B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QZ42314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A1AC9A1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3BC4EC12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5F0BA277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Ixodes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scapularis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iflavirus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C649582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BBD75427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19C87F36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03EFA155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CA143E3" w14:textId="77777777" w:rsidR="00B56DCE" w:rsidRPr="00626A64" w:rsidRDefault="00B56DCE" w:rsidP="00F643D2">
            <w:pPr>
              <w:pStyle w:val="NormalWeb"/>
              <w:spacing w:line="276" w:lineRule="auto"/>
              <w:textAlignment w:val="baseline"/>
              <w:rPr>
                <w:rFonts w:asciiTheme="minorHAnsi" w:eastAsia="+mn-ea" w:hAnsiTheme="minorHAnsi" w:cstheme="minorHAnsi"/>
                <w:b w:val="0"/>
                <w:color w:val="000000"/>
                <w:kern w:val="24"/>
                <w:lang w:val="en-US"/>
              </w:rPr>
            </w:pPr>
            <w:r w:rsidRPr="00626A64">
              <w:rPr>
                <w:rFonts w:asciiTheme="minorHAnsi" w:eastAsia="+mn-ea" w:hAnsiTheme="minorHAnsi" w:cstheme="minorHAnsi"/>
                <w:b w:val="0"/>
                <w:iCs/>
                <w:color w:val="000000"/>
                <w:kern w:val="24"/>
                <w:lang w:val="en-US"/>
              </w:rPr>
              <w:t xml:space="preserve">Lygus </w:t>
            </w:r>
            <w:proofErr w:type="spellStart"/>
            <w:r w:rsidRPr="00626A64">
              <w:rPr>
                <w:rFonts w:asciiTheme="minorHAnsi" w:eastAsia="+mn-ea" w:hAnsiTheme="minorHAnsi" w:cstheme="minorHAnsi"/>
                <w:b w:val="0"/>
                <w:iCs/>
                <w:color w:val="000000"/>
                <w:kern w:val="24"/>
                <w:lang w:val="en-US"/>
              </w:rPr>
              <w:t>lineolaris</w:t>
            </w:r>
            <w:proofErr w:type="spellEnd"/>
            <w:r w:rsidRPr="00626A64">
              <w:rPr>
                <w:rFonts w:asciiTheme="minorHAnsi" w:eastAsia="+mn-ea" w:hAnsiTheme="minorHAnsi" w:cstheme="minorHAnsi"/>
                <w:b w:val="0"/>
                <w:iCs/>
                <w:color w:val="000000"/>
                <w:kern w:val="24"/>
                <w:lang w:val="en-US"/>
              </w:rPr>
              <w:t xml:space="preserve"> virus 1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1B60AAC" w14:textId="77777777" w:rsidR="00B56DCE" w:rsidRPr="00F643D2" w:rsidRDefault="00B56DCE" w:rsidP="00F643D2">
            <w:pPr>
              <w:pStyle w:val="NormalWeb"/>
              <w:spacing w:line="27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+mn-ea" w:hAnsiTheme="minorHAnsi" w:cstheme="minorHAnsi"/>
                <w:color w:val="000000"/>
                <w:kern w:val="24"/>
                <w:lang w:val="en-US"/>
              </w:rPr>
            </w:pPr>
            <w:r w:rsidRPr="00F643D2">
              <w:rPr>
                <w:rFonts w:asciiTheme="minorHAnsi" w:hAnsiTheme="minorHAnsi" w:cstheme="minorHAnsi"/>
              </w:rPr>
              <w:t>AEL30247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FC42C98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4A5484FA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1B0CF2C1" w14:textId="06F2FF4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Nephila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clavipes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virus 1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AC9846B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VK59473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7FE9E072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6C275D55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77E458F" w14:textId="1D27B0E4" w:rsidR="00B56DCE" w:rsidRPr="00626A64" w:rsidRDefault="00B56DCE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Perina</w:t>
            </w:r>
            <w:proofErr w:type="spellEnd"/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 xml:space="preserve"> nuda virus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23F5784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643D2">
              <w:rPr>
                <w:rFonts w:cstheme="minorHAnsi"/>
                <w:sz w:val="24"/>
                <w:szCs w:val="24"/>
              </w:rPr>
              <w:t>AAL06289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30D3141" w14:textId="77777777" w:rsidR="00B56DCE" w:rsidRPr="00F643D2" w:rsidRDefault="00B56DCE" w:rsidP="00F643D2">
            <w:pPr>
              <w:tabs>
                <w:tab w:val="left" w:pos="705"/>
              </w:tabs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66FE7B3C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3D347419" w14:textId="16B9EE3A" w:rsidR="00B56DCE" w:rsidRPr="00626A64" w:rsidRDefault="00B56DCE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Sacbrood</w:t>
            </w:r>
            <w:proofErr w:type="spellEnd"/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 xml:space="preserve"> viru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056C46B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643D2">
              <w:rPr>
                <w:rFonts w:cstheme="minorHAnsi"/>
                <w:sz w:val="24"/>
                <w:szCs w:val="24"/>
              </w:rPr>
              <w:t>AAD20260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3BB9EE79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18824ABE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BCAA07C" w14:textId="75F4E0E9" w:rsidR="00B56DCE" w:rsidRPr="00626A64" w:rsidRDefault="00B56DCE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Slow bee paralysis virus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77BA045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643D2">
              <w:rPr>
                <w:rFonts w:cstheme="minorHAnsi"/>
                <w:sz w:val="24"/>
                <w:szCs w:val="24"/>
              </w:rPr>
              <w:t>ABS84820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CC04E23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25B99040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597A0D13" w14:textId="4E65538A" w:rsidR="00B56DCE" w:rsidRPr="00626A64" w:rsidRDefault="00B56DCE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color w:val="000000"/>
                <w:sz w:val="24"/>
                <w:szCs w:val="24"/>
              </w:rPr>
              <w:t>Spodoptera</w:t>
            </w:r>
            <w:proofErr w:type="spellEnd"/>
            <w:r w:rsidRPr="00626A64">
              <w:rPr>
                <w:rFonts w:cstheme="minorHAnsi"/>
                <w:b w:val="0"/>
                <w:color w:val="000000"/>
                <w:sz w:val="24"/>
                <w:szCs w:val="24"/>
              </w:rPr>
              <w:t xml:space="preserve"> exigua </w:t>
            </w:r>
            <w:proofErr w:type="spellStart"/>
            <w:r w:rsidRPr="00626A64">
              <w:rPr>
                <w:rFonts w:cstheme="minorHAnsi"/>
                <w:b w:val="0"/>
                <w:color w:val="000000"/>
                <w:sz w:val="24"/>
                <w:szCs w:val="24"/>
              </w:rPr>
              <w:t>iflavirus</w:t>
            </w:r>
            <w:proofErr w:type="spellEnd"/>
            <w:r w:rsidRPr="00626A64">
              <w:rPr>
                <w:rFonts w:cstheme="minorHAnsi"/>
                <w:b w:val="0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A5478A1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ET36829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55A49373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0943085F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ADFA930" w14:textId="77777777" w:rsidR="00B56DCE" w:rsidRPr="00626A64" w:rsidRDefault="00B56DCE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color w:val="000000"/>
                <w:sz w:val="24"/>
                <w:szCs w:val="24"/>
              </w:rPr>
              <w:t>Spodoptera</w:t>
            </w:r>
            <w:proofErr w:type="spellEnd"/>
            <w:r w:rsidRPr="00626A64">
              <w:rPr>
                <w:rFonts w:cstheme="minorHAnsi"/>
                <w:b w:val="0"/>
                <w:color w:val="000000"/>
                <w:sz w:val="24"/>
                <w:szCs w:val="24"/>
              </w:rPr>
              <w:t xml:space="preserve"> exigua </w:t>
            </w:r>
            <w:proofErr w:type="spellStart"/>
            <w:r w:rsidRPr="00626A64">
              <w:rPr>
                <w:rFonts w:cstheme="minorHAnsi"/>
                <w:b w:val="0"/>
                <w:color w:val="000000"/>
                <w:sz w:val="24"/>
                <w:szCs w:val="24"/>
              </w:rPr>
              <w:t>iflavirus</w:t>
            </w:r>
            <w:proofErr w:type="spellEnd"/>
            <w:r w:rsidRPr="00626A64">
              <w:rPr>
                <w:rFonts w:cstheme="minorHAnsi"/>
                <w:b w:val="0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16A6A48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HX00961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A7C2FCF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1024F307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6BA4D4D7" w14:textId="553A8A9F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Thaumetopoea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pityocampa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iflavirus</w:t>
            </w:r>
            <w:proofErr w:type="spellEnd"/>
            <w:r w:rsidR="00454077"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r w:rsidRPr="00626A64">
              <w:rPr>
                <w:rFonts w:cstheme="minorHAnsi"/>
                <w:b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D861C04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JC98140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0CED8C1D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400A9964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48C19BF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Tribolium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castaneum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iflavirus</w:t>
            </w:r>
            <w:proofErr w:type="spellEnd"/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DC4BC28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UE23905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F732977" w14:textId="77777777" w:rsidR="00B56DCE" w:rsidRPr="00F643D2" w:rsidRDefault="00B56DCE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3C662A98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71AB5F07" w14:textId="77777777" w:rsidR="00B56DCE" w:rsidRPr="00626A64" w:rsidRDefault="00B56DCE" w:rsidP="00F643D2">
            <w:pPr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Varroa destructor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iflavirus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2 ISR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669773E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PB88805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27106E5A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0BA6CF78" w14:textId="77777777" w:rsidTr="00BA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67CD007" w14:textId="2042A994" w:rsidR="00B56DCE" w:rsidRPr="00626A64" w:rsidRDefault="00B56DCE" w:rsidP="00F643D2">
            <w:pPr>
              <w:spacing w:before="100" w:beforeAutospacing="1" w:after="100" w:afterAutospacing="1" w:line="276" w:lineRule="auto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626A64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Varroa destructor virus 1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D4568F8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4"/>
                <w:szCs w:val="24"/>
                <w:lang w:val="en-US"/>
              </w:rPr>
            </w:pPr>
            <w:r w:rsidRPr="00F643D2">
              <w:rPr>
                <w:rFonts w:cstheme="minorHAnsi"/>
                <w:sz w:val="24"/>
                <w:szCs w:val="24"/>
              </w:rPr>
              <w:t>AAP51418.2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AD8D66D" w14:textId="77777777" w:rsidR="00B56DCE" w:rsidRPr="00F643D2" w:rsidRDefault="00B56DCE" w:rsidP="00F643D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B56DCE" w:rsidRPr="00B56DCE" w14:paraId="57D3B389" w14:textId="77777777" w:rsidTr="00BA4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71E718" w14:textId="77777777" w:rsidR="00B56DCE" w:rsidRPr="00626A64" w:rsidRDefault="00B56DCE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Venturia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canescens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picorna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</w:rPr>
              <w:t>like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</w:rPr>
              <w:t>-viru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BB358C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AS37668.1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020DAE" w14:textId="77777777" w:rsidR="00B56DCE" w:rsidRPr="00F643D2" w:rsidRDefault="00B56DCE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F643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Iflaviridae</w:t>
            </w:r>
            <w:proofErr w:type="spellEnd"/>
          </w:p>
        </w:tc>
      </w:tr>
      <w:tr w:rsidR="00D43621" w:rsidRPr="00F643D2" w14:paraId="3EBBD446" w14:textId="77777777" w:rsidTr="00BA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364344C" w14:textId="77777777" w:rsidR="00D43621" w:rsidRPr="00626A64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626A64">
              <w:rPr>
                <w:rFonts w:cstheme="minorHAnsi"/>
                <w:b w:val="0"/>
                <w:sz w:val="24"/>
                <w:szCs w:val="24"/>
                <w:lang w:val="en-GB"/>
              </w:rPr>
              <w:t>Mushroom bacilliform virus</w:t>
            </w:r>
          </w:p>
        </w:tc>
        <w:tc>
          <w:tcPr>
            <w:tcW w:w="269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6371C94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sz w:val="24"/>
                <w:szCs w:val="24"/>
                <w:lang w:val="en-GB"/>
              </w:rPr>
              <w:t>AAA53090.1</w:t>
            </w:r>
          </w:p>
        </w:tc>
        <w:tc>
          <w:tcPr>
            <w:tcW w:w="194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B5032DB" w14:textId="2E4560E9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val="en-GB" w:eastAsia="es-ES"/>
              </w:rPr>
            </w:pPr>
            <w:proofErr w:type="spellStart"/>
            <w:r w:rsidRPr="00F643D2">
              <w:rPr>
                <w:rFonts w:cstheme="minorHAnsi"/>
                <w:i/>
                <w:sz w:val="24"/>
                <w:szCs w:val="24"/>
                <w:lang w:val="en-GB"/>
              </w:rPr>
              <w:t>Barnavir</w:t>
            </w:r>
            <w:r w:rsidR="00031137">
              <w:rPr>
                <w:rFonts w:cstheme="minorHAnsi"/>
                <w:i/>
                <w:sz w:val="24"/>
                <w:szCs w:val="24"/>
                <w:lang w:val="en-GB"/>
              </w:rPr>
              <w:t>idae</w:t>
            </w:r>
            <w:proofErr w:type="spellEnd"/>
          </w:p>
        </w:tc>
      </w:tr>
      <w:tr w:rsidR="00D43621" w:rsidRPr="00F643D2" w14:paraId="76DCF270" w14:textId="77777777" w:rsidTr="00BA4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CB5DAB" w14:textId="77777777" w:rsidR="00D43621" w:rsidRPr="00626A64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626A64">
              <w:rPr>
                <w:rFonts w:cstheme="minorHAnsi"/>
                <w:b w:val="0"/>
                <w:sz w:val="24"/>
                <w:szCs w:val="24"/>
                <w:lang w:val="en-GB"/>
              </w:rPr>
              <w:t xml:space="preserve">Rhizoctonia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  <w:lang w:val="en-GB"/>
              </w:rPr>
              <w:t>solani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26A64">
              <w:rPr>
                <w:rFonts w:cstheme="minorHAnsi"/>
                <w:b w:val="0"/>
                <w:sz w:val="24"/>
                <w:szCs w:val="24"/>
                <w:lang w:val="en-GB"/>
              </w:rPr>
              <w:t>barnavirus</w:t>
            </w:r>
            <w:proofErr w:type="spellEnd"/>
            <w:r w:rsidRPr="00626A64">
              <w:rPr>
                <w:rFonts w:cstheme="minorHAnsi"/>
                <w:b w:val="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D5339B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sz w:val="24"/>
                <w:szCs w:val="24"/>
                <w:lang w:val="en-GB"/>
              </w:rPr>
              <w:t>AAA53090.1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29638D" w14:textId="752D9665" w:rsidR="00D43621" w:rsidRPr="00F643D2" w:rsidRDefault="007D6BB2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val="en-GB" w:eastAsia="es-ES"/>
              </w:rPr>
            </w:pPr>
            <w:proofErr w:type="spellStart"/>
            <w:r w:rsidRPr="00F643D2">
              <w:rPr>
                <w:rFonts w:cstheme="minorHAnsi"/>
                <w:i/>
                <w:sz w:val="24"/>
                <w:szCs w:val="24"/>
                <w:lang w:val="en-GB"/>
              </w:rPr>
              <w:t>Barnavir</w:t>
            </w:r>
            <w:r>
              <w:rPr>
                <w:rFonts w:cstheme="minorHAnsi"/>
                <w:i/>
                <w:sz w:val="24"/>
                <w:szCs w:val="24"/>
                <w:lang w:val="en-GB"/>
              </w:rPr>
              <w:t>idae</w:t>
            </w:r>
            <w:proofErr w:type="spellEnd"/>
          </w:p>
        </w:tc>
      </w:tr>
      <w:tr w:rsidR="00D43621" w:rsidRPr="00F643D2" w14:paraId="4C4F94A3" w14:textId="77777777" w:rsidTr="00BA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54D97D8" w14:textId="77777777" w:rsidR="00D43621" w:rsidRPr="00626A64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626A64">
              <w:rPr>
                <w:rFonts w:cstheme="minorHAnsi"/>
                <w:b w:val="0"/>
                <w:sz w:val="24"/>
                <w:szCs w:val="24"/>
                <w:lang w:val="en-GB"/>
              </w:rPr>
              <w:t>Pea enation mosaic virus 1</w:t>
            </w:r>
          </w:p>
        </w:tc>
        <w:tc>
          <w:tcPr>
            <w:tcW w:w="269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CC6F556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sz w:val="24"/>
                <w:szCs w:val="24"/>
              </w:rPr>
              <w:t>P29154.2</w:t>
            </w:r>
          </w:p>
        </w:tc>
        <w:tc>
          <w:tcPr>
            <w:tcW w:w="19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7BEC31A" w14:textId="73487A35" w:rsidR="00D43621" w:rsidRPr="00F643D2" w:rsidRDefault="007D6BB2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theme="minorHAnsi"/>
                <w:i/>
                <w:sz w:val="24"/>
                <w:szCs w:val="24"/>
                <w:lang w:val="en-GB"/>
              </w:rPr>
              <w:t>Luteoviridae</w:t>
            </w:r>
            <w:proofErr w:type="spellEnd"/>
          </w:p>
        </w:tc>
      </w:tr>
      <w:tr w:rsidR="00D43621" w:rsidRPr="00F643D2" w14:paraId="2692DD2E" w14:textId="77777777" w:rsidTr="00DB7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06030A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b w:val="0"/>
                <w:sz w:val="24"/>
                <w:szCs w:val="24"/>
                <w:lang w:val="en-GB"/>
              </w:rPr>
              <w:lastRenderedPageBreak/>
              <w:t>Poinsettia latent viru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AF5799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sz w:val="24"/>
                <w:szCs w:val="24"/>
              </w:rPr>
              <w:t>CAI34771.1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C04E92" w14:textId="3900654F" w:rsidR="00D43621" w:rsidRPr="00F643D2" w:rsidRDefault="00D23097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val="en-GB" w:eastAsia="es-ES"/>
              </w:rPr>
            </w:pPr>
            <w:proofErr w:type="spellStart"/>
            <w:r w:rsidRPr="00C636B4">
              <w:rPr>
                <w:rFonts w:eastAsia="Helvetica" w:cstheme="minorHAnsi"/>
                <w:i/>
                <w:color w:val="auto"/>
                <w:sz w:val="24"/>
                <w:szCs w:val="24"/>
              </w:rPr>
              <w:t>Solemoviridae</w:t>
            </w:r>
            <w:proofErr w:type="spellEnd"/>
          </w:p>
        </w:tc>
      </w:tr>
      <w:tr w:rsidR="00D43621" w:rsidRPr="00F643D2" w14:paraId="4FC1DD08" w14:textId="77777777" w:rsidTr="00DB7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B3BF2A5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Turnip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rosett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5D898FA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AO24320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171A489" w14:textId="333DF9C1" w:rsidR="00D43621" w:rsidRPr="00F643D2" w:rsidRDefault="00C636B4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  <w:proofErr w:type="spellStart"/>
            <w:r w:rsidRPr="00C636B4">
              <w:rPr>
                <w:rFonts w:eastAsia="Helvetica" w:cstheme="minorHAnsi"/>
                <w:i/>
                <w:color w:val="auto"/>
                <w:sz w:val="24"/>
                <w:szCs w:val="24"/>
              </w:rPr>
              <w:t>Solemoviridae</w:t>
            </w:r>
            <w:proofErr w:type="spellEnd"/>
          </w:p>
        </w:tc>
      </w:tr>
      <w:tr w:rsidR="00D43621" w:rsidRPr="00F643D2" w14:paraId="6AEBA606" w14:textId="77777777" w:rsidTr="00BA4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5B495DC3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b w:val="0"/>
                <w:sz w:val="24"/>
                <w:szCs w:val="24"/>
                <w:lang w:val="en-GB"/>
              </w:rPr>
              <w:t>Cocksfoot mottle viru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89EE439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sz w:val="24"/>
                <w:szCs w:val="24"/>
              </w:rPr>
              <w:t>ABG73619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72A62523" w14:textId="713047C4" w:rsidR="00D43621" w:rsidRPr="00F643D2" w:rsidRDefault="00C636B4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val="en-GB" w:eastAsia="es-ES"/>
              </w:rPr>
            </w:pPr>
            <w:proofErr w:type="spellStart"/>
            <w:r w:rsidRPr="00C636B4">
              <w:rPr>
                <w:rFonts w:eastAsia="Helvetica" w:cstheme="minorHAnsi"/>
                <w:i/>
                <w:color w:val="auto"/>
                <w:sz w:val="24"/>
                <w:szCs w:val="24"/>
              </w:rPr>
              <w:t>Solemoviridae</w:t>
            </w:r>
            <w:proofErr w:type="spellEnd"/>
          </w:p>
        </w:tc>
      </w:tr>
      <w:tr w:rsidR="00D43621" w:rsidRPr="00F643D2" w14:paraId="400D07CF" w14:textId="77777777" w:rsidTr="00BA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D4D2D30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b w:val="0"/>
                <w:sz w:val="24"/>
                <w:szCs w:val="24"/>
                <w:lang w:val="en-GB"/>
              </w:rPr>
              <w:t>Southern bean mosaic virus</w:t>
            </w:r>
          </w:p>
        </w:tc>
        <w:tc>
          <w:tcPr>
            <w:tcW w:w="2693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4CB71C3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sz w:val="24"/>
                <w:szCs w:val="24"/>
                <w:lang w:val="en-GB"/>
              </w:rPr>
              <w:t>ABI53037.2</w:t>
            </w:r>
          </w:p>
        </w:tc>
        <w:tc>
          <w:tcPr>
            <w:tcW w:w="194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BD83243" w14:textId="3D7545FB" w:rsidR="00D43621" w:rsidRPr="00F643D2" w:rsidRDefault="00C636B4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val="en-GB" w:eastAsia="es-ES"/>
              </w:rPr>
            </w:pPr>
            <w:proofErr w:type="spellStart"/>
            <w:r w:rsidRPr="00C636B4">
              <w:rPr>
                <w:rFonts w:eastAsia="Helvetica" w:cstheme="minorHAnsi"/>
                <w:i/>
                <w:color w:val="auto"/>
                <w:sz w:val="24"/>
                <w:szCs w:val="24"/>
              </w:rPr>
              <w:t>Solemoviridae</w:t>
            </w:r>
            <w:proofErr w:type="spellEnd"/>
          </w:p>
        </w:tc>
      </w:tr>
      <w:tr w:rsidR="00D43621" w:rsidRPr="00F643D2" w14:paraId="23CF2DBB" w14:textId="77777777" w:rsidTr="00BA4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5EDBF3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b w:val="0"/>
                <w:sz w:val="24"/>
                <w:szCs w:val="24"/>
                <w:lang w:val="en-GB"/>
              </w:rPr>
              <w:t>American dog tick associated virus 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28EB8A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sz w:val="24"/>
                <w:szCs w:val="24"/>
              </w:rPr>
              <w:t>AUX13126.1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E10D7D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val="en-GB" w:eastAsia="es-ES"/>
              </w:rPr>
            </w:pPr>
          </w:p>
        </w:tc>
      </w:tr>
      <w:tr w:rsidR="00D43621" w:rsidRPr="00F643D2" w14:paraId="7061D2CD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E1A370C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Baird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Spenc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EBEB894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OX15243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5BBCAD9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0436464B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73E0F8DB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Beihai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sobemo-lik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 24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8B7E977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PG75655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6284301A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36198E94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1334D7D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Blue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fish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point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8308EA0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YP67542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9DC5E47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4ACCAD58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0D7F93DE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b w:val="0"/>
                <w:sz w:val="24"/>
                <w:szCs w:val="24"/>
                <w:lang w:val="en-GB"/>
              </w:rPr>
              <w:t xml:space="preserve">Culex-associated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  <w:lang w:val="en-GB"/>
              </w:rPr>
              <w:t>Luteo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  <w:lang w:val="en-GB"/>
              </w:rPr>
              <w:t>-like viru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25865CA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XQ04793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4445F4C9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6035F77C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922D925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b w:val="0"/>
                <w:sz w:val="24"/>
                <w:szCs w:val="24"/>
                <w:lang w:val="en-GB"/>
              </w:rPr>
              <w:t xml:space="preserve">Hubei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  <w:lang w:val="en-GB"/>
              </w:rPr>
              <w:t>sobemo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  <w:lang w:val="en-GB"/>
              </w:rPr>
              <w:t>-like virus 14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8F1218E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sz w:val="24"/>
                <w:szCs w:val="24"/>
              </w:rPr>
              <w:t>APG75802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5A11882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val="en-GB" w:eastAsia="es-ES"/>
              </w:rPr>
            </w:pPr>
          </w:p>
        </w:tc>
      </w:tr>
      <w:tr w:rsidR="00D43621" w:rsidRPr="00F643D2" w14:paraId="3964864F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11643C19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Hubei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sobemo-lik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 16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D623BB6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PG75906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4C998A89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3C75CE57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08144B0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Ixodes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scapularis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associated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 1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A34F26C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BBD75429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C44F4F2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67997A41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0E79C510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Ixodes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scapularis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associated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 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089A80A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II01812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6C006E6F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0AF0951F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5F3F90B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La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Tardoir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BA5BDE9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MO03215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0738636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6D5A774B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4A956F06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b w:val="0"/>
                <w:sz w:val="24"/>
                <w:szCs w:val="24"/>
                <w:lang w:val="en-GB"/>
              </w:rPr>
              <w:t>Lone star tick associated virus-1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1D10BD3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F643D2">
              <w:rPr>
                <w:rFonts w:cstheme="minorHAnsi"/>
                <w:sz w:val="24"/>
                <w:szCs w:val="24"/>
                <w:lang w:val="en-GB"/>
              </w:rPr>
              <w:t>AUX13123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2BBF84E8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val="en-GB" w:eastAsia="es-ES"/>
              </w:rPr>
            </w:pPr>
          </w:p>
        </w:tc>
      </w:tr>
      <w:tr w:rsidR="00D43621" w:rsidRPr="00F643D2" w14:paraId="4E82E50E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29F6F3B" w14:textId="77777777" w:rsidR="00D43621" w:rsidRPr="00F643D2" w:rsidRDefault="00D43621" w:rsidP="00F643D2">
            <w:pPr>
              <w:spacing w:before="100" w:beforeAutospacing="1" w:after="100" w:afterAutospacing="1" w:line="276" w:lineRule="auto"/>
              <w:outlineLvl w:val="0"/>
              <w:rPr>
                <w:rFonts w:eastAsia="Times New Roman" w:cstheme="minorHAnsi"/>
                <w:b w:val="0"/>
                <w:kern w:val="36"/>
                <w:sz w:val="24"/>
                <w:szCs w:val="24"/>
                <w:lang w:eastAsia="es-ES"/>
              </w:rPr>
            </w:pPr>
            <w:r w:rsidRPr="00117D2E">
              <w:rPr>
                <w:rFonts w:eastAsia="Times New Roman" w:cstheme="minorHAnsi"/>
                <w:b w:val="0"/>
                <w:kern w:val="36"/>
                <w:sz w:val="24"/>
                <w:szCs w:val="24"/>
                <w:lang w:eastAsia="es-ES"/>
              </w:rPr>
              <w:t>Medway virus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97B155A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WA82252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1EF259F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66DB2178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0E9A2EF2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Motts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Mill viru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C07B0C3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KH40291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5E15012E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3D0DFDF6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F9FD7AD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Norway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luteo-lik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 1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221F4F2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SY03252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BBEAD5F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28C5FA21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5CD4A826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Norway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luteo-lik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 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5439537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SY03255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6CC04FE5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4767E702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E199A3B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Norway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luteo-lik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 3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73EA5E5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SY03257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96F2193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74D3DF3A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78161310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Norway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luteo-lik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 4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1E636C4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SY03258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77CFAAAE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58CB2DCA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F27BB50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Shuangao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insect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 9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249E705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PG75749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8308780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351012FB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05A874A1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Store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beach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A8EFA97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YP67537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4A302BE0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786B34D8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4B50285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F643D2">
              <w:rPr>
                <w:rFonts w:cstheme="minorHAnsi"/>
                <w:b w:val="0"/>
                <w:sz w:val="24"/>
                <w:szCs w:val="24"/>
              </w:rPr>
              <w:t>Tama virus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F2E9243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WA82270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8AE0E65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34F476BB" w14:textId="77777777" w:rsidTr="00626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43D741D9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Teis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405F394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WA82273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635E551F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007F4B5E" w14:textId="77777777" w:rsidTr="00626A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17BB010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r w:rsidRPr="00F643D2">
              <w:rPr>
                <w:rFonts w:cstheme="minorHAnsi"/>
                <w:b w:val="0"/>
                <w:sz w:val="24"/>
                <w:szCs w:val="24"/>
              </w:rPr>
              <w:t>Varroa destructor virus 3 ISR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11E1E45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PB88808.1</w:t>
            </w:r>
          </w:p>
        </w:tc>
        <w:tc>
          <w:tcPr>
            <w:tcW w:w="19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B7C0959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3B2B77D5" w14:textId="77777777" w:rsidTr="001A6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14:paraId="2E7AF2D2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Wenling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sobemo-lik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 1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DC2396F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PG75959.1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5F221FD1" w14:textId="77777777" w:rsidR="00D43621" w:rsidRPr="00F643D2" w:rsidRDefault="00D43621" w:rsidP="00F643D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  <w:tr w:rsidR="00D43621" w:rsidRPr="00F643D2" w14:paraId="24E06470" w14:textId="77777777" w:rsidTr="001A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DA0F73B" w14:textId="77777777" w:rsidR="00D43621" w:rsidRPr="00F643D2" w:rsidRDefault="00D43621" w:rsidP="00F643D2">
            <w:pPr>
              <w:tabs>
                <w:tab w:val="left" w:pos="4455"/>
              </w:tabs>
              <w:spacing w:line="276" w:lineRule="auto"/>
              <w:rPr>
                <w:rFonts w:cstheme="minorHAnsi"/>
                <w:b w:val="0"/>
                <w:sz w:val="24"/>
                <w:szCs w:val="24"/>
              </w:rPr>
            </w:pP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Wenzhou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F643D2">
              <w:rPr>
                <w:rFonts w:cstheme="minorHAnsi"/>
                <w:b w:val="0"/>
                <w:sz w:val="24"/>
                <w:szCs w:val="24"/>
              </w:rPr>
              <w:t>sobemo-like</w:t>
            </w:r>
            <w:proofErr w:type="spellEnd"/>
            <w:r w:rsidRPr="00F643D2">
              <w:rPr>
                <w:rFonts w:cstheme="minorHAnsi"/>
                <w:b w:val="0"/>
                <w:sz w:val="24"/>
                <w:szCs w:val="24"/>
              </w:rPr>
              <w:t xml:space="preserve"> virus 3</w:t>
            </w:r>
          </w:p>
        </w:tc>
        <w:tc>
          <w:tcPr>
            <w:tcW w:w="2693" w:type="dxa"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3394588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643D2">
              <w:rPr>
                <w:rFonts w:cstheme="minorHAnsi"/>
                <w:sz w:val="24"/>
                <w:szCs w:val="24"/>
              </w:rPr>
              <w:t>APG75759.1</w:t>
            </w:r>
          </w:p>
        </w:tc>
        <w:tc>
          <w:tcPr>
            <w:tcW w:w="1941" w:type="dxa"/>
            <w:tcBorders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72D6DF6" w14:textId="77777777" w:rsidR="00D43621" w:rsidRPr="00F643D2" w:rsidRDefault="00D43621" w:rsidP="00F643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24"/>
                <w:szCs w:val="24"/>
                <w:lang w:eastAsia="es-ES"/>
              </w:rPr>
            </w:pPr>
          </w:p>
        </w:tc>
      </w:tr>
    </w:tbl>
    <w:p w14:paraId="0339F5C7" w14:textId="77777777" w:rsidR="00891000" w:rsidRPr="00F643D2" w:rsidRDefault="00891000">
      <w:pPr>
        <w:rPr>
          <w:rFonts w:cstheme="minorHAnsi"/>
        </w:rPr>
      </w:pPr>
      <w:bookmarkStart w:id="0" w:name="_GoBack"/>
      <w:bookmarkEnd w:id="0"/>
    </w:p>
    <w:sectPr w:rsidR="00891000" w:rsidRPr="00F643D2" w:rsidSect="00626A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0D618" w14:textId="77777777" w:rsidR="00B42A0A" w:rsidRDefault="00B42A0A" w:rsidP="00DF43DA">
      <w:pPr>
        <w:spacing w:after="0" w:line="240" w:lineRule="auto"/>
      </w:pPr>
      <w:r>
        <w:separator/>
      </w:r>
    </w:p>
  </w:endnote>
  <w:endnote w:type="continuationSeparator" w:id="0">
    <w:p w14:paraId="66496B2A" w14:textId="77777777" w:rsidR="00B42A0A" w:rsidRDefault="00B42A0A" w:rsidP="00DF4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77E2F" w14:textId="77777777" w:rsidR="00B42A0A" w:rsidRDefault="00B42A0A" w:rsidP="00DF43DA">
      <w:pPr>
        <w:spacing w:after="0" w:line="240" w:lineRule="auto"/>
      </w:pPr>
      <w:r>
        <w:separator/>
      </w:r>
    </w:p>
  </w:footnote>
  <w:footnote w:type="continuationSeparator" w:id="0">
    <w:p w14:paraId="7C3C4CCF" w14:textId="77777777" w:rsidR="00B42A0A" w:rsidRDefault="00B42A0A" w:rsidP="00DF43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47A25C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796134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6F6B1F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AEC6C8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FF2B78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BDCD5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07E2A0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A9A7BE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3A475F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6013C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E39"/>
    <w:rsid w:val="00010594"/>
    <w:rsid w:val="00031137"/>
    <w:rsid w:val="000577BC"/>
    <w:rsid w:val="000B33BB"/>
    <w:rsid w:val="00117D2E"/>
    <w:rsid w:val="001A6E10"/>
    <w:rsid w:val="002117A3"/>
    <w:rsid w:val="00220326"/>
    <w:rsid w:val="00242393"/>
    <w:rsid w:val="0032737C"/>
    <w:rsid w:val="003741AE"/>
    <w:rsid w:val="003B3C28"/>
    <w:rsid w:val="00404C81"/>
    <w:rsid w:val="00454077"/>
    <w:rsid w:val="004547AC"/>
    <w:rsid w:val="004930C3"/>
    <w:rsid w:val="004A1810"/>
    <w:rsid w:val="004A5BFE"/>
    <w:rsid w:val="00500E43"/>
    <w:rsid w:val="00507DBC"/>
    <w:rsid w:val="00626A64"/>
    <w:rsid w:val="006566D6"/>
    <w:rsid w:val="006B0750"/>
    <w:rsid w:val="0075293E"/>
    <w:rsid w:val="007B10EF"/>
    <w:rsid w:val="007D6BB2"/>
    <w:rsid w:val="008257FA"/>
    <w:rsid w:val="00886655"/>
    <w:rsid w:val="00891000"/>
    <w:rsid w:val="009425CE"/>
    <w:rsid w:val="009A3E39"/>
    <w:rsid w:val="00A463C7"/>
    <w:rsid w:val="00A50640"/>
    <w:rsid w:val="00A54B9B"/>
    <w:rsid w:val="00A55301"/>
    <w:rsid w:val="00AC6E68"/>
    <w:rsid w:val="00AC7DBB"/>
    <w:rsid w:val="00B42A0A"/>
    <w:rsid w:val="00B56DCE"/>
    <w:rsid w:val="00B820B1"/>
    <w:rsid w:val="00BA4932"/>
    <w:rsid w:val="00C10E61"/>
    <w:rsid w:val="00C561C0"/>
    <w:rsid w:val="00C636B4"/>
    <w:rsid w:val="00D23097"/>
    <w:rsid w:val="00D43621"/>
    <w:rsid w:val="00DB7E87"/>
    <w:rsid w:val="00DF43DA"/>
    <w:rsid w:val="00DF5C56"/>
    <w:rsid w:val="00E0035B"/>
    <w:rsid w:val="00E118D3"/>
    <w:rsid w:val="00E83E1F"/>
    <w:rsid w:val="00EC5484"/>
    <w:rsid w:val="00EE7C5D"/>
    <w:rsid w:val="00F03BA0"/>
    <w:rsid w:val="00F1218E"/>
    <w:rsid w:val="00F230B7"/>
    <w:rsid w:val="00F550EA"/>
    <w:rsid w:val="00F643D2"/>
    <w:rsid w:val="00F77265"/>
    <w:rsid w:val="00F868B6"/>
    <w:rsid w:val="310F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77D85D"/>
  <w15:chartTrackingRefBased/>
  <w15:docId w15:val="{F64C0616-9DFA-46EC-A692-27E95A320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17D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3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3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3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3D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3D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3D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3D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3D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A3E3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11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8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8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8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8D3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891000"/>
    <w:rPr>
      <w:b/>
      <w:bCs/>
    </w:rPr>
  </w:style>
  <w:style w:type="paragraph" w:styleId="NormalWeb">
    <w:name w:val="Normal (Web)"/>
    <w:basedOn w:val="Normal"/>
    <w:uiPriority w:val="99"/>
    <w:unhideWhenUsed/>
    <w:rsid w:val="008910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table" w:styleId="LightShading">
    <w:name w:val="Light Shading"/>
    <w:basedOn w:val="TableNormal"/>
    <w:uiPriority w:val="60"/>
    <w:rsid w:val="00891000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E003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035B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feature">
    <w:name w:val="feature"/>
    <w:basedOn w:val="DefaultParagraphFont"/>
    <w:rsid w:val="00A54B9B"/>
  </w:style>
  <w:style w:type="character" w:styleId="Hyperlink">
    <w:name w:val="Hyperlink"/>
    <w:basedOn w:val="DefaultParagraphFont"/>
    <w:uiPriority w:val="99"/>
    <w:semiHidden/>
    <w:unhideWhenUsed/>
    <w:rsid w:val="00A54B9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17D2E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Bibliography">
    <w:name w:val="Bibliography"/>
    <w:basedOn w:val="Normal"/>
    <w:next w:val="Normal"/>
    <w:uiPriority w:val="37"/>
    <w:semiHidden/>
    <w:unhideWhenUsed/>
    <w:rsid w:val="00DF43DA"/>
  </w:style>
  <w:style w:type="paragraph" w:styleId="BlockText">
    <w:name w:val="Block Text"/>
    <w:basedOn w:val="Normal"/>
    <w:uiPriority w:val="99"/>
    <w:semiHidden/>
    <w:unhideWhenUsed/>
    <w:rsid w:val="00DF43D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F43D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F43DA"/>
  </w:style>
  <w:style w:type="paragraph" w:styleId="BodyText2">
    <w:name w:val="Body Text 2"/>
    <w:basedOn w:val="Normal"/>
    <w:link w:val="BodyText2Char"/>
    <w:uiPriority w:val="99"/>
    <w:semiHidden/>
    <w:unhideWhenUsed/>
    <w:rsid w:val="00DF43D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F43DA"/>
  </w:style>
  <w:style w:type="paragraph" w:styleId="BodyText3">
    <w:name w:val="Body Text 3"/>
    <w:basedOn w:val="Normal"/>
    <w:link w:val="BodyText3Char"/>
    <w:uiPriority w:val="99"/>
    <w:semiHidden/>
    <w:unhideWhenUsed/>
    <w:rsid w:val="00DF43D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F43DA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F43DA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F43DA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F43D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F43DA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F43DA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F43DA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F43D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F43DA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F43D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F43DA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43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F43DA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F43DA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F43DA"/>
  </w:style>
  <w:style w:type="character" w:customStyle="1" w:styleId="DateChar">
    <w:name w:val="Date Char"/>
    <w:basedOn w:val="DefaultParagraphFont"/>
    <w:link w:val="Date"/>
    <w:uiPriority w:val="99"/>
    <w:semiHidden/>
    <w:rsid w:val="00DF43DA"/>
  </w:style>
  <w:style w:type="paragraph" w:styleId="DocumentMap">
    <w:name w:val="Document Map"/>
    <w:basedOn w:val="Normal"/>
    <w:link w:val="DocumentMapChar"/>
    <w:uiPriority w:val="99"/>
    <w:semiHidden/>
    <w:unhideWhenUsed/>
    <w:rsid w:val="00DF43D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43DA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F43DA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F43DA"/>
  </w:style>
  <w:style w:type="paragraph" w:styleId="EndnoteText">
    <w:name w:val="endnote text"/>
    <w:basedOn w:val="Normal"/>
    <w:link w:val="EndnoteTextChar"/>
    <w:uiPriority w:val="99"/>
    <w:semiHidden/>
    <w:unhideWhenUsed/>
    <w:rsid w:val="00DF43D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43DA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F43D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F43D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4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3DA"/>
  </w:style>
  <w:style w:type="paragraph" w:styleId="FootnoteText">
    <w:name w:val="footnote text"/>
    <w:basedOn w:val="Normal"/>
    <w:link w:val="FootnoteTextChar"/>
    <w:uiPriority w:val="99"/>
    <w:semiHidden/>
    <w:unhideWhenUsed/>
    <w:rsid w:val="00DF43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43D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4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3DA"/>
  </w:style>
  <w:style w:type="character" w:customStyle="1" w:styleId="Heading2Char">
    <w:name w:val="Heading 2 Char"/>
    <w:basedOn w:val="DefaultParagraphFont"/>
    <w:link w:val="Heading2"/>
    <w:uiPriority w:val="9"/>
    <w:semiHidden/>
    <w:rsid w:val="00DF43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3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3D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3D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3D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3D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3D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3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F43D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F43DA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F43DA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F43DA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F43DA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F43DA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F43DA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F43DA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F43DA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F43DA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F43DA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F43DA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3D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3DA"/>
    <w:rPr>
      <w:i/>
      <w:iCs/>
      <w:color w:val="5B9BD5" w:themeColor="accent1"/>
    </w:rPr>
  </w:style>
  <w:style w:type="paragraph" w:styleId="List">
    <w:name w:val="List"/>
    <w:basedOn w:val="Normal"/>
    <w:uiPriority w:val="99"/>
    <w:semiHidden/>
    <w:unhideWhenUsed/>
    <w:rsid w:val="00DF43DA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DF43DA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DF43DA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DF43DA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DF43DA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DF43DA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F43DA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F43DA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F43DA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F43DA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F43DA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F43DA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F43DA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F43DA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F43DA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DF43DA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F43DA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F43DA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F43DA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F43DA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DF43DA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DF43D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F43DA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F43D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F43D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DF43DA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DF43D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F43D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F43DA"/>
  </w:style>
  <w:style w:type="paragraph" w:styleId="PlainText">
    <w:name w:val="Plain Text"/>
    <w:basedOn w:val="Normal"/>
    <w:link w:val="PlainTextChar"/>
    <w:uiPriority w:val="99"/>
    <w:semiHidden/>
    <w:unhideWhenUsed/>
    <w:rsid w:val="00DF43D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F43DA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DF43D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3DA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F43D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F43DA"/>
  </w:style>
  <w:style w:type="paragraph" w:styleId="Signature">
    <w:name w:val="Signature"/>
    <w:basedOn w:val="Normal"/>
    <w:link w:val="SignatureChar"/>
    <w:uiPriority w:val="99"/>
    <w:semiHidden/>
    <w:unhideWhenUsed/>
    <w:rsid w:val="00DF43DA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F43DA"/>
  </w:style>
  <w:style w:type="paragraph" w:styleId="Subtitle">
    <w:name w:val="Subtitle"/>
    <w:basedOn w:val="Normal"/>
    <w:next w:val="Normal"/>
    <w:link w:val="SubtitleChar"/>
    <w:uiPriority w:val="11"/>
    <w:qFormat/>
    <w:rsid w:val="00DF43D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F43DA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F43DA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F43DA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DF43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DF43D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F43DA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F43D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F43DA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F43DA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F43DA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F43DA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F43DA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F43DA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F43DA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43DA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4DDA0-F05E-48BF-870A-136985432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.Herrero@uv.es</dc:creator>
  <cp:keywords/>
  <dc:description/>
  <cp:lastModifiedBy>Joel Gonzalez-Cabrera</cp:lastModifiedBy>
  <cp:revision>21</cp:revision>
  <cp:lastPrinted>2019-04-10T13:45:00Z</cp:lastPrinted>
  <dcterms:created xsi:type="dcterms:W3CDTF">2019-04-09T11:12:00Z</dcterms:created>
  <dcterms:modified xsi:type="dcterms:W3CDTF">2019-04-15T08:53:00Z</dcterms:modified>
</cp:coreProperties>
</file>